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8D668" w14:textId="4750F61A" w:rsidR="009413B3" w:rsidRPr="009413B3" w:rsidRDefault="009413B3">
      <w:pPr>
        <w:rPr>
          <w:lang w:val="en-US"/>
        </w:rPr>
      </w:pPr>
      <w:r w:rsidRPr="009413B3">
        <w:rPr>
          <w:b/>
          <w:bCs/>
          <w:lang w:val="en-US"/>
        </w:rPr>
        <w:t>Supplement Table 1:</w:t>
      </w:r>
      <w:r w:rsidRPr="009413B3">
        <w:rPr>
          <w:lang w:val="en-US"/>
        </w:rPr>
        <w:t xml:space="preserve"> </w:t>
      </w:r>
      <w:r>
        <w:rPr>
          <w:lang w:val="en-US"/>
        </w:rPr>
        <w:t>C</w:t>
      </w:r>
      <w:r w:rsidRPr="009413B3">
        <w:rPr>
          <w:lang w:val="en-US"/>
        </w:rPr>
        <w:t>orrelation between delirium and medication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01"/>
        <w:gridCol w:w="760"/>
        <w:gridCol w:w="964"/>
        <w:gridCol w:w="966"/>
        <w:gridCol w:w="861"/>
        <w:gridCol w:w="992"/>
      </w:tblGrid>
      <w:tr w:rsidR="00AC4787" w:rsidRPr="00463A29" w14:paraId="027BA381" w14:textId="77777777" w:rsidTr="00AC4787">
        <w:trPr>
          <w:trHeight w:val="762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2FE3A0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 w:eastAsia="de-DE"/>
              </w:rPr>
            </w:pPr>
            <w:r w:rsidRPr="00A41938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E060B8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Level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8F4BE6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Count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038CA7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% of Total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DBCCDD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No Deliriu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F308B9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Delir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67F05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b/>
                <w:bCs/>
                <w:color w:val="333333"/>
                <w:sz w:val="18"/>
                <w:szCs w:val="18"/>
                <w:lang w:eastAsia="de-DE"/>
              </w:rPr>
              <w:t>Delirium incidence</w:t>
            </w:r>
          </w:p>
        </w:tc>
      </w:tr>
      <w:tr w:rsidR="00AC4787" w:rsidRPr="00463A29" w14:paraId="639A5570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4F4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algetics-Opioi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02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B4E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CA3C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9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433C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55D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0EE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2%</w:t>
            </w:r>
          </w:p>
        </w:tc>
      </w:tr>
      <w:tr w:rsidR="00AC4787" w:rsidRPr="00463A29" w14:paraId="44EBB9DB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A47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0.247, p= 0.0884, Cramers'V=0.024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6AC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17CC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C1E8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0B2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45CB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6EE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0%</w:t>
            </w:r>
          </w:p>
        </w:tc>
      </w:tr>
      <w:tr w:rsidR="00AC4787" w:rsidRPr="00463A29" w14:paraId="7123123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245D3A9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BD5D0B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4B4B98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43F0B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19D671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E89973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F7B882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5C28E1C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9DE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algetics-Non-Opioid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D4DC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025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E940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3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7A2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53CA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B0A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5%</w:t>
            </w:r>
          </w:p>
        </w:tc>
      </w:tr>
      <w:tr w:rsidR="00AC4787" w:rsidRPr="00463A29" w14:paraId="3352AE4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B8E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0.148, p= 0.929, Cramers'V=0.01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5654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B82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3813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C97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98D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511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7.6%</w:t>
            </w:r>
          </w:p>
        </w:tc>
      </w:tr>
      <w:tr w:rsidR="00AC4787" w:rsidRPr="00463A29" w14:paraId="4DC10101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5F5918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8DB809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7E0F75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C7CF62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0FC2F8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5B917F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8D8BC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9CAFB5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5CA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bio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467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C397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58A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8.1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255D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2E4A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B21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6%</w:t>
            </w:r>
          </w:p>
        </w:tc>
      </w:tr>
      <w:tr w:rsidR="00AC4787" w:rsidRPr="00463A29" w14:paraId="54B964E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B18DED2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1.15, p= 0.283, Cramers'V=0.05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428EA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0AD33B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FA5CC2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9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694968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D5FB98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C5C872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7746B06F" w14:textId="77777777" w:rsidTr="00AC4787">
        <w:trPr>
          <w:trHeight w:val="41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05F7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hypertensive medicat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FE0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D0E2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6116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3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60DE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F67C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EF0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8%</w:t>
            </w:r>
          </w:p>
        </w:tc>
      </w:tr>
      <w:tr w:rsidR="00AC4787" w:rsidRPr="00463A29" w14:paraId="09AD908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7F9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4)=10.4, p= 0.034, Cramers'V=0.1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9D7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05D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A00A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51B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4097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CDB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9%</w:t>
            </w:r>
          </w:p>
        </w:tc>
      </w:tr>
      <w:tr w:rsidR="00AC4787" w:rsidRPr="00463A29" w14:paraId="40C5570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1575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A0CD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C283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FAD2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1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2B60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D932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98A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6.7%</w:t>
            </w:r>
          </w:p>
        </w:tc>
      </w:tr>
      <w:tr w:rsidR="00AC4787" w:rsidRPr="00463A29" w14:paraId="53076FE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7F22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222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5141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EC8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E008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6479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D62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1%</w:t>
            </w:r>
          </w:p>
        </w:tc>
      </w:tr>
      <w:tr w:rsidR="00AC4787" w:rsidRPr="00463A29" w14:paraId="303FB8F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F5CC86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5822A2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D9826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10D0B1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C6FD0B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8A6E86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62DA5D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%</w:t>
            </w:r>
          </w:p>
        </w:tc>
      </w:tr>
      <w:tr w:rsidR="00AC4787" w:rsidRPr="00463A29" w14:paraId="2EC0D42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7A8AF3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Sedatives, n=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D5744C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7F722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EE7BB1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B00726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B31196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5A9662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.2%</w:t>
            </w:r>
          </w:p>
        </w:tc>
      </w:tr>
      <w:tr w:rsidR="00AC4787" w:rsidRPr="00463A29" w14:paraId="114C798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81B9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Glucocorticoid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80D0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D22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42C9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0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F7CB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F51F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4B5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1%</w:t>
            </w:r>
          </w:p>
        </w:tc>
      </w:tr>
      <w:tr w:rsidR="00AC4787" w:rsidRPr="00463A29" w14:paraId="6949AF3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6AC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2.17, p= 0.338, Cramers'V=0.07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4675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037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DE8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B41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938D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176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6%</w:t>
            </w:r>
          </w:p>
        </w:tc>
      </w:tr>
      <w:tr w:rsidR="00AC4787" w:rsidRPr="00463A29" w14:paraId="10EF7D5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AD2F6D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A54829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723286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AD11AA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7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2F87DD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1FF8C2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3B063C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4CFC5F85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3C1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depressent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6DF4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0903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97D9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9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52F5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578F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7DB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6%</w:t>
            </w:r>
          </w:p>
        </w:tc>
      </w:tr>
      <w:tr w:rsidR="00AC4787" w:rsidRPr="00463A29" w14:paraId="1A8FEF8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95832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)=15.7, p= 0.001, Cramers'V=0.19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938B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104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976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046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FCCA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CA4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6.2%</w:t>
            </w:r>
          </w:p>
        </w:tc>
      </w:tr>
      <w:tr w:rsidR="00AC4787" w:rsidRPr="00463A29" w14:paraId="6F6E80F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A63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D24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199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161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D495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D97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25D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0.0%</w:t>
            </w:r>
          </w:p>
        </w:tc>
      </w:tr>
      <w:tr w:rsidR="00AC4787" w:rsidRPr="00463A29" w14:paraId="2A44A7D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D579305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3B025A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7A1FEE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CBC4EA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F21ACF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9F4585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DEDE3A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336BC761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8835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diabe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40B2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BDF5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954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5.1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A75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7A94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B50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5%</w:t>
            </w:r>
          </w:p>
        </w:tc>
      </w:tr>
      <w:tr w:rsidR="00AC4787" w:rsidRPr="00463A29" w14:paraId="0772270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950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4)=11.7, p= 0.020, Cramers'V=0.1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EF22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BD71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9E5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25BA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FB0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5CC0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.9%</w:t>
            </w:r>
          </w:p>
        </w:tc>
      </w:tr>
      <w:tr w:rsidR="00AC4787" w:rsidRPr="00463A29" w14:paraId="619C2A8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022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B6EB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8F8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2BE0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FA4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1BF1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0B1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7%</w:t>
            </w:r>
          </w:p>
        </w:tc>
      </w:tr>
      <w:tr w:rsidR="00AC4787" w:rsidRPr="00463A29" w14:paraId="30028BF1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8474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408A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D950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C53D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92E7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7FFB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043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39CFF1B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CBF629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536CE2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28F226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827B5C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674ECB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EA9A0B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C865DF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8E80D78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1EF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coagulant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6FFD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1C7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BD8F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5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0855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7C76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A674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4%</w:t>
            </w:r>
          </w:p>
        </w:tc>
      </w:tr>
      <w:tr w:rsidR="00AC4787" w:rsidRPr="00463A29" w14:paraId="3217E76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7AF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0.823, p= 0.663, Cramers'V=0.04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ABA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AC97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F470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4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5846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622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D8C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6%</w:t>
            </w:r>
          </w:p>
        </w:tc>
      </w:tr>
      <w:tr w:rsidR="00AC4787" w:rsidRPr="00463A29" w14:paraId="0DF8144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A14F88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18E30C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6F26EE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D96671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DFECE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351683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516FD1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7F5199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A99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convulsant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AA52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CC9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D930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1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6C8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5D4A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D6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2%</w:t>
            </w:r>
          </w:p>
        </w:tc>
      </w:tr>
      <w:tr w:rsidR="00AC4787" w:rsidRPr="00463A29" w14:paraId="108297B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EFD3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)=3.10, p= 0.376, Cramers'V=0.08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46B6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97B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E0E3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.7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49B7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05C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B6C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.6%</w:t>
            </w:r>
          </w:p>
        </w:tc>
      </w:tr>
      <w:tr w:rsidR="00AC4787" w:rsidRPr="00463A29" w14:paraId="2234BBB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E92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45F8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26AB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55ED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9F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D5D9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9CB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69C3F760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C1183B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lastRenderedPageBreak/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6F7CEF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BCBA36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E47D5A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4DBFC2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66421A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A6BEF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77052D5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1025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Neurolep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0EF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FEE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2C4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9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06E6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7E0E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9B7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4%</w:t>
            </w:r>
          </w:p>
        </w:tc>
      </w:tr>
      <w:tr w:rsidR="00AC4787" w:rsidRPr="00463A29" w14:paraId="0C30F84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9989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)=14.1, p= 0.003, Cramers'V=0.18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541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6D1C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3D2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79DE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D0B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07A4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8.2%</w:t>
            </w:r>
          </w:p>
        </w:tc>
      </w:tr>
      <w:tr w:rsidR="00AC4787" w:rsidRPr="00463A29" w14:paraId="0144D2E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6B8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6C23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52C8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9A5C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D8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3929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A6E4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0.0%</w:t>
            </w:r>
          </w:p>
        </w:tc>
      </w:tr>
      <w:tr w:rsidR="00AC4787" w:rsidRPr="00463A29" w14:paraId="4857B5A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85C14E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F9BB19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2F9164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8D921A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CEDA8F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476D6C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E1A771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5687858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8AA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rheuma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4115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A2D4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654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8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E04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33BE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7ED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3%</w:t>
            </w:r>
          </w:p>
        </w:tc>
      </w:tr>
      <w:tr w:rsidR="00AC4787" w:rsidRPr="00463A29" w14:paraId="29A45A0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81A3ED9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0239, p= 0.877, Cramers'V=0.0076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1E9C42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016E44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9408F6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7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CC91AF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A1C14F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25D8AD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.3%</w:t>
            </w:r>
          </w:p>
        </w:tc>
      </w:tr>
      <w:tr w:rsidR="00AC4787" w:rsidRPr="00463A29" w14:paraId="3C2D549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DAE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histamin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3205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765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474B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E888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8097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030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3%</w:t>
            </w:r>
          </w:p>
        </w:tc>
      </w:tr>
      <w:tr w:rsidR="00AC4787" w:rsidRPr="00463A29" w14:paraId="036F13B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2DA5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36, p= 0.506, Cramers'V=0.05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DED2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E5A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B2F6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7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78C6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1B4D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68A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33.3%</w:t>
            </w:r>
          </w:p>
        </w:tc>
      </w:tr>
      <w:tr w:rsidR="00AC4787" w:rsidRPr="00463A29" w14:paraId="1FF79391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75395B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CA45A1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820E37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0C2640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C83612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7336A3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A7D9CD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62319B3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EDE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eme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6A02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B336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0404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EA44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22D3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3C0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4%</w:t>
            </w:r>
          </w:p>
        </w:tc>
      </w:tr>
      <w:tr w:rsidR="00AC4787" w:rsidRPr="00463A29" w14:paraId="0605B9E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41CF33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284, p= 0.5948, Cramers'V=0.026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5AC259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82B78D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6C869A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5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18B4FA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87B242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727341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69444AF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EC0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Bronchodilatator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42CC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68C6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61D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8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9E0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3295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D9C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6%</w:t>
            </w:r>
          </w:p>
        </w:tc>
      </w:tr>
      <w:tr w:rsidR="00AC4787" w:rsidRPr="00463A29" w14:paraId="0F78D35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C19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0.860, p= 0.650, Cramers'V=0.04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D85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C501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C38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7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EA97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415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203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845A1EC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9516F4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426BE2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D58A87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D43CB1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7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CD27CA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20604D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BF3851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5DE6006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87B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Diure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F6A8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716D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4D0E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8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E5B9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BD85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557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7%</w:t>
            </w:r>
          </w:p>
        </w:tc>
      </w:tr>
      <w:tr w:rsidR="00AC4787" w:rsidRPr="00463A29" w14:paraId="5A37C54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6C2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2.79, p= 0.248, Cramers'V=0.08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0049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D874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6D0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4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58A0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CD1E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A74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0%</w:t>
            </w:r>
          </w:p>
        </w:tc>
      </w:tr>
      <w:tr w:rsidR="00AC4787" w:rsidRPr="00463A29" w14:paraId="721EFD90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899321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823F77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6D8AEC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1B4C98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.5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FA4085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2E1230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209EEE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.8%</w:t>
            </w:r>
          </w:p>
        </w:tc>
      </w:tr>
      <w:tr w:rsidR="00AC4787" w:rsidRPr="00463A29" w14:paraId="588DD61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81D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Immunmodulator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BB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66B0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564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6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FF1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B23B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5021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8%</w:t>
            </w:r>
          </w:p>
        </w:tc>
      </w:tr>
      <w:tr w:rsidR="00AC4787" w:rsidRPr="00463A29" w14:paraId="12BE1B9F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10D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75, p= 0.418, Cramers'V=0.06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2C65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F486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960A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9F5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5FF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0807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539C6E7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2365EE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AE4A4D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094471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377EA5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A64D84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9CAE8A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84B161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1090C13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995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Parkinson-Medicat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4F9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4E59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7D9F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6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1E75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401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9E6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3%</w:t>
            </w:r>
          </w:p>
        </w:tc>
      </w:tr>
      <w:tr w:rsidR="00AC4787" w:rsidRPr="00463A29" w14:paraId="2FF21C6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299D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)=16.6, p&lt; 0.001, Cramers'V=0.2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3277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D688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0DA2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D66A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EAC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6095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44.4%</w:t>
            </w:r>
          </w:p>
        </w:tc>
      </w:tr>
      <w:tr w:rsidR="00AC4787" w:rsidRPr="00463A29" w14:paraId="2C7F376C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8CA13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244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941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7B3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1A0F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7DF7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C9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5.0%</w:t>
            </w:r>
          </w:p>
        </w:tc>
      </w:tr>
      <w:tr w:rsidR="00AC4787" w:rsidRPr="00463A29" w14:paraId="6E0CC75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77DE58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3DA535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9BC036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CDB553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56208A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CF30CC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33D9F1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%</w:t>
            </w:r>
          </w:p>
        </w:tc>
      </w:tr>
      <w:tr w:rsidR="00AC4787" w:rsidRPr="00463A29" w14:paraId="1DBD5D1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1ED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aaryhtm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4CEF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9D7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7E5F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DB32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E67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24E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7%</w:t>
            </w:r>
          </w:p>
        </w:tc>
      </w:tr>
      <w:tr w:rsidR="00AC4787" w:rsidRPr="00463A29" w14:paraId="5A8A1D6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893B9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201, p= 0.905, Cramers'V=0.02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D04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F581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57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6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FCE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DADF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7AF3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2%</w:t>
            </w:r>
          </w:p>
        </w:tc>
      </w:tr>
      <w:tr w:rsidR="00AC4787" w:rsidRPr="00463A29" w14:paraId="6049535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F962638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E4528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E32A7E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85F551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C4FC14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AB7632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863308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.1%</w:t>
            </w:r>
          </w:p>
        </w:tc>
      </w:tr>
      <w:tr w:rsidR="00AC4787" w:rsidRPr="00463A29" w14:paraId="1B61181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F994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Sympathomime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529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84DF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A24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1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3311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E7C4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33A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5%</w:t>
            </w:r>
          </w:p>
        </w:tc>
      </w:tr>
      <w:tr w:rsidR="00AC4787" w:rsidRPr="00463A29" w14:paraId="77934E6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C0F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5.07, p= 0.079, Cramers'V=0.1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957D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BBA4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63A9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.7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A1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A70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79DF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78B9E735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933275F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A7A47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01B608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5520D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4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7D7237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3786A0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D88EB5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534E6BB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E4B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Parasympatholy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780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2659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FD21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6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B380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0906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739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3%</w:t>
            </w:r>
          </w:p>
        </w:tc>
      </w:tr>
      <w:tr w:rsidR="00AC4787" w:rsidRPr="00463A29" w14:paraId="4732866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2868CC5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112, p= 0.738, Cramers'V=0.01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ED313C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2AA3AD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7A1405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.1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02F61A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4C2AFD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BE0B95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.4%</w:t>
            </w:r>
          </w:p>
        </w:tc>
      </w:tr>
      <w:tr w:rsidR="00AC4787" w:rsidRPr="00463A29" w14:paraId="242DD02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85B3B2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Muscle relaxants, n=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EF8BB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73D2A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099779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A8DEDE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6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1EC1E5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A54D9A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2.4%</w:t>
            </w:r>
          </w:p>
        </w:tc>
      </w:tr>
      <w:tr w:rsidR="00AC4787" w:rsidRPr="00463A29" w14:paraId="381A41F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39E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lastRenderedPageBreak/>
              <w:t>Urolog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A65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2E4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3F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9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524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4EF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09C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4%</w:t>
            </w:r>
          </w:p>
        </w:tc>
      </w:tr>
      <w:tr w:rsidR="00AC4787" w:rsidRPr="00463A29" w14:paraId="64D8677B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E563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2.71, p= 0.100, Cramers'V=0.08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CE6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07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8ECB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F1E3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4B7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62CF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6.2%</w:t>
            </w:r>
          </w:p>
        </w:tc>
      </w:tr>
      <w:tr w:rsidR="00AC4787" w:rsidRPr="00463A29" w14:paraId="41F7FA2C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D06D2C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9D0976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24DEB7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25011C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9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4C699F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20DA30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034BB0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.5%</w:t>
            </w:r>
          </w:p>
        </w:tc>
      </w:tr>
      <w:tr w:rsidR="00AC4787" w:rsidRPr="00463A29" w14:paraId="3C77CFAF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42C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platelet drug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F892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CCA1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03E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3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CBC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0AB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1759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8%</w:t>
            </w:r>
          </w:p>
        </w:tc>
      </w:tr>
      <w:tr w:rsidR="00AC4787" w:rsidRPr="00463A29" w14:paraId="68F3E4CB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3328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53, p= 0.465, Cramers'V=0.06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63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CA3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5E78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4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13B6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0D25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1E0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9.7%</w:t>
            </w:r>
          </w:p>
        </w:tc>
      </w:tr>
      <w:tr w:rsidR="00AC4787" w:rsidRPr="00463A29" w14:paraId="179C379E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F9D2B44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B91C2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1E4FFF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93D9B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7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B77CAE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DAF851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1918B5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4.3%</w:t>
            </w:r>
          </w:p>
        </w:tc>
      </w:tr>
      <w:tr w:rsidR="00AC4787" w:rsidRPr="00463A29" w14:paraId="29DBACF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712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val="en-US"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val="en-US" w:eastAsia="de-DE"/>
              </w:rPr>
              <w:t xml:space="preserve">Substitution - </w:t>
            </w:r>
            <w:proofErr w:type="spellStart"/>
            <w:r w:rsidRPr="00A41938">
              <w:rPr>
                <w:rFonts w:eastAsia="Times New Roman" w:cs="Arial"/>
                <w:color w:val="333333"/>
                <w:sz w:val="18"/>
                <w:szCs w:val="18"/>
                <w:lang w:val="en-US" w:eastAsia="de-DE"/>
              </w:rPr>
              <w:t>Vitamines</w:t>
            </w:r>
            <w:proofErr w:type="spellEnd"/>
            <w:r w:rsidRPr="00A41938">
              <w:rPr>
                <w:rFonts w:eastAsia="Times New Roman" w:cs="Arial"/>
                <w:color w:val="333333"/>
                <w:sz w:val="18"/>
                <w:szCs w:val="18"/>
                <w:lang w:val="en-US" w:eastAsia="de-DE"/>
              </w:rPr>
              <w:t>/Trace elements/Electrolyt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CD5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C88B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008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9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5D5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1BCD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2CF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1%</w:t>
            </w:r>
          </w:p>
        </w:tc>
      </w:tr>
      <w:tr w:rsidR="00AC4787" w:rsidRPr="00463A29" w14:paraId="427F92BB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7AE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5)=4.38, p= 0.496, Cramers'V=0.1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081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3579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4B09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6B40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FBA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4B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.0%</w:t>
            </w:r>
          </w:p>
        </w:tc>
      </w:tr>
      <w:tr w:rsidR="00AC4787" w:rsidRPr="00463A29" w14:paraId="195B699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CFA68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45E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91B1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0097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.4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8974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CE8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5EE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3%</w:t>
            </w:r>
          </w:p>
        </w:tc>
      </w:tr>
      <w:tr w:rsidR="00AC4787" w:rsidRPr="00463A29" w14:paraId="704FA50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E211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75BE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D4E6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F36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.3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787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D4E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BB9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1%</w:t>
            </w:r>
          </w:p>
        </w:tc>
      </w:tr>
      <w:tr w:rsidR="00AC4787" w:rsidRPr="00463A29" w14:paraId="0397CA55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B3CF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6CF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C66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D3D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AC4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88F3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BC52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4E5DA4D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139E2D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4C0224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9EFE5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3411BB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3D190F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9B2A71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5C053D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4BCCA466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B35A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Lipometabolism Medicat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8F7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8C6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7D7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3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6283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1668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0FE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4.1%</w:t>
            </w:r>
          </w:p>
        </w:tc>
      </w:tr>
      <w:tr w:rsidR="00AC4787" w:rsidRPr="00463A29" w14:paraId="3EB13445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BF9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32, p= 0.518, Cramers'V=0.056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1B1D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132F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E0D9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597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0C42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068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0.6%</w:t>
            </w:r>
          </w:p>
        </w:tc>
      </w:tr>
      <w:tr w:rsidR="00AC4787" w:rsidRPr="00463A29" w14:paraId="7BC379FA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F2F22F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E5E41A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10902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1B0CA4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.5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64BE1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815D2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82DAFF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.1%</w:t>
            </w:r>
          </w:p>
        </w:tc>
      </w:tr>
      <w:tr w:rsidR="00AC4787" w:rsidRPr="00463A29" w14:paraId="0EBC11D7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6C53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PP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7736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3530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4B26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0.9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D97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4217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6021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9%</w:t>
            </w:r>
          </w:p>
        </w:tc>
      </w:tr>
      <w:tr w:rsidR="00AC4787" w:rsidRPr="00463A29" w14:paraId="010BF37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0052FE2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164, p= 0.685, Cramers'V=0.02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20AD5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4B07ED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1FF8D9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9.1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3E6F71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EA26AF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7EFAEA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3.2%</w:t>
            </w:r>
          </w:p>
        </w:tc>
      </w:tr>
      <w:tr w:rsidR="00AC4787" w:rsidRPr="00463A29" w14:paraId="0464E961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076C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Thyreostatic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49E1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2A8B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F105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33C6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81C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9B6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4%</w:t>
            </w:r>
          </w:p>
        </w:tc>
      </w:tr>
      <w:tr w:rsidR="00AC4787" w:rsidRPr="00463A29" w14:paraId="0371C6C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E59DB92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 xml:space="preserve"> 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142, p= 0.707, Cramers'V=0.018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84945C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E05F58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5A8EB8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C6139D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8F4E11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56C367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7C3A273C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64F7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Bisphosphonat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21DF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3619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3E32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9.0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E2E6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FA1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019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5%</w:t>
            </w:r>
          </w:p>
        </w:tc>
      </w:tr>
      <w:tr w:rsidR="00AC4787" w:rsidRPr="00463A29" w14:paraId="1C6B65A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E0029E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6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0.572, p= 0.449, Cramers'V=0.037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754353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489947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D1034E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0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1CB305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B09E44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5864E0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4A5E7438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FFEB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Phytopharmaceutical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4D52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3146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1E95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8.1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899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26E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123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6%</w:t>
            </w:r>
          </w:p>
        </w:tc>
      </w:tr>
      <w:tr w:rsidR="00AC4787" w:rsidRPr="00463A29" w14:paraId="1E7151CD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49D5BD1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15, p= 0.283, Cramers'V=0.5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3D821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5932E1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A5B3D4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.9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94ADDB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828277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77F01B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6F08213B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DF2A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Gout medication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D493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E9FA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0311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0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94F7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AAD4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71C5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1%</w:t>
            </w:r>
          </w:p>
        </w:tc>
      </w:tr>
      <w:tr w:rsidR="00AC4787" w:rsidRPr="00463A29" w14:paraId="2E5F5B20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C188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2)=1.98, p= 0.372, Cramers'V=0.069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43D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85DB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0D73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.1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DB56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5B28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753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5.4%</w:t>
            </w:r>
          </w:p>
        </w:tc>
      </w:tr>
      <w:tr w:rsidR="00AC4787" w:rsidRPr="00463A29" w14:paraId="262009B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B37A64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0F3C35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299EBF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5FE839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00B841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4D805DA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E657AA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36381754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037A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Endocrine Therap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F24E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8E7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F04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0.8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FCAA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52B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2AF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3.6%</w:t>
            </w:r>
          </w:p>
        </w:tc>
      </w:tr>
      <w:tr w:rsidR="00AC4787" w:rsidRPr="00463A29" w14:paraId="11D111A3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0E3C3F0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2.18, p= 0.140, Cramers'V=0.072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CE0A08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07B732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AFD484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9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1CBA77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CE42C83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88C84D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.5%</w:t>
            </w:r>
          </w:p>
        </w:tc>
      </w:tr>
      <w:tr w:rsidR="00AC4787" w:rsidRPr="00463A29" w14:paraId="2FE368D9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E526A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AntineoplasticTherapy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C68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E48F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1C4D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7.6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8FEE9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213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01A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2.7%</w:t>
            </w:r>
          </w:p>
        </w:tc>
      </w:tr>
      <w:tr w:rsidR="00AC4787" w:rsidRPr="00463A29" w14:paraId="41213D95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23A113E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6"/>
                <w:szCs w:val="16"/>
                <w:lang w:eastAsia="de-DE"/>
              </w:rPr>
              <w:t>n= 417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1)=1.45, p= 0.229, Cramers'V=0.059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8B44B2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47B39931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5008C2F8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.4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B2C79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744152F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919E2D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74A80F2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5C4A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Laxa</w:t>
            </w:r>
            <w:r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n</w:t>
            </w: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tive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5509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14BD4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ECD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92.1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8D25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271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114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11.6%</w:t>
            </w:r>
          </w:p>
        </w:tc>
      </w:tr>
      <w:tr w:rsidR="00AC4787" w:rsidRPr="00463A29" w14:paraId="165F14B0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7C56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n= 416; Χ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A41938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(3)=9.39, p= 0.024, Cramers'V=0.1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BC07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36B2D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5E0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7.2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699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09672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8B27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20.7%</w:t>
            </w:r>
          </w:p>
        </w:tc>
      </w:tr>
      <w:tr w:rsidR="00AC4787" w:rsidRPr="00463A29" w14:paraId="2D0AA5D8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5C48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626C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A53F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1E0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5 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CC0F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38AD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1C0C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 w:rsidR="00AC4787" w:rsidRPr="00463A29" w14:paraId="075F1D3F" w14:textId="77777777" w:rsidTr="00AC4787">
        <w:trPr>
          <w:trHeight w:val="401"/>
        </w:trPr>
        <w:tc>
          <w:tcPr>
            <w:tcW w:w="382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C890CC3" w14:textId="77777777" w:rsidR="00AC4787" w:rsidRPr="00A41938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A41938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00BB5EA6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2F2AB68F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4AA64E5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.2 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67ED551B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16E6DFF0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hideMark/>
          </w:tcPr>
          <w:p w14:paraId="3229C45E" w14:textId="77777777" w:rsidR="00AC4787" w:rsidRPr="00525253" w:rsidRDefault="00AC4787" w:rsidP="00AE19BD">
            <w:pPr>
              <w:spacing w:line="240" w:lineRule="auto"/>
              <w:jc w:val="left"/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</w:pPr>
            <w:r w:rsidRPr="00525253">
              <w:rPr>
                <w:rFonts w:eastAsia="Times New Roman" w:cs="Arial"/>
                <w:color w:val="333333"/>
                <w:sz w:val="18"/>
                <w:szCs w:val="18"/>
                <w:lang w:eastAsia="de-DE"/>
              </w:rPr>
              <w:t>100.0%</w:t>
            </w:r>
          </w:p>
        </w:tc>
      </w:tr>
    </w:tbl>
    <w:p w14:paraId="135A819F" w14:textId="77777777" w:rsidR="00926100" w:rsidRDefault="00926100"/>
    <w:sectPr w:rsidR="00926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787"/>
    <w:rsid w:val="003A6B21"/>
    <w:rsid w:val="00926100"/>
    <w:rsid w:val="009413B3"/>
    <w:rsid w:val="009A2BFB"/>
    <w:rsid w:val="00AC4787"/>
    <w:rsid w:val="00B71330"/>
    <w:rsid w:val="00B75386"/>
    <w:rsid w:val="00C2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D5B2C"/>
  <w15:chartTrackingRefBased/>
  <w15:docId w15:val="{B4F4A48F-0133-45D6-8C5A-A043F8F8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7"/>
    <w:pPr>
      <w:spacing w:after="0" w:line="360" w:lineRule="auto"/>
      <w:jc w:val="both"/>
    </w:pPr>
    <w:rPr>
      <w:rFonts w:ascii="Arial" w:hAnsi="Arial"/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78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78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78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78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78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78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78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78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78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78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C4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78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C4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78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C4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787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0"/>
      <w:sz w:val="22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C4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7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4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787"/>
    <w:pPr>
      <w:spacing w:before="240" w:after="28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787"/>
    <w:rPr>
      <w:rFonts w:ascii="Arial" w:hAnsi="Arial"/>
      <w:sz w:val="20"/>
      <w:szCs w:val="20"/>
    </w:rPr>
  </w:style>
  <w:style w:type="paragraph" w:customStyle="1" w:styleId="CitaviBibliographyEntry">
    <w:name w:val="Citavi Bibliography Entry"/>
    <w:basedOn w:val="Normal"/>
    <w:next w:val="Normal"/>
    <w:rsid w:val="00AC4787"/>
    <w:pPr>
      <w:tabs>
        <w:tab w:val="left" w:pos="397"/>
      </w:tabs>
      <w:spacing w:line="278" w:lineRule="auto"/>
      <w:ind w:left="397" w:hanging="397"/>
      <w:jc w:val="left"/>
    </w:pPr>
    <w:rPr>
      <w:rFonts w:asciiTheme="minorHAnsi" w:eastAsiaTheme="minorEastAsia" w:hAnsiTheme="minorHAnsi"/>
      <w:lang w:eastAsia="de-DE"/>
    </w:rPr>
  </w:style>
  <w:style w:type="paragraph" w:customStyle="1" w:styleId="CitaviBibliographyHeading">
    <w:name w:val="Citavi Bibliography Heading"/>
    <w:basedOn w:val="Heading1"/>
    <w:rsid w:val="00AC4787"/>
    <w:pPr>
      <w:spacing w:before="240" w:after="0"/>
    </w:pPr>
    <w:rPr>
      <w:rFonts w:hAnsiTheme="minorHAnsi"/>
      <w:kern w:val="2"/>
      <w:sz w:val="32"/>
      <w:szCs w:val="32"/>
      <w:lang w:eastAsia="de-DE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C478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4787"/>
    <w:rPr>
      <w:color w:val="96607D"/>
      <w:u w:val="single"/>
    </w:rPr>
  </w:style>
  <w:style w:type="paragraph" w:customStyle="1" w:styleId="msonormal0">
    <w:name w:val="msonormal"/>
    <w:basedOn w:val="Normal"/>
    <w:rsid w:val="00AC478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font5">
    <w:name w:val="font5"/>
    <w:basedOn w:val="Normal"/>
    <w:rsid w:val="00AC4787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font6">
    <w:name w:val="font6"/>
    <w:basedOn w:val="Normal"/>
    <w:rsid w:val="00AC4787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xl63">
    <w:name w:val="xl63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kern w:val="0"/>
      <w:sz w:val="18"/>
      <w:szCs w:val="18"/>
      <w:lang w:eastAsia="de-DE"/>
      <w14:ligatures w14:val="none"/>
    </w:rPr>
  </w:style>
  <w:style w:type="paragraph" w:customStyle="1" w:styleId="xl64">
    <w:name w:val="xl64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left"/>
      <w:textAlignment w:val="center"/>
    </w:pPr>
    <w:rPr>
      <w:rFonts w:ascii="Segoe UI" w:eastAsia="Times New Roman" w:hAnsi="Segoe UI" w:cs="Segoe UI"/>
      <w:b/>
      <w:bCs/>
      <w:color w:val="333333"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Normal"/>
    <w:rsid w:val="00AC4787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66">
    <w:name w:val="xl66"/>
    <w:basedOn w:val="Normal"/>
    <w:rsid w:val="00AC4787"/>
    <w:pPr>
      <w:spacing w:before="100" w:beforeAutospacing="1" w:after="100" w:afterAutospacing="1" w:line="240" w:lineRule="auto"/>
      <w:jc w:val="left"/>
      <w:textAlignment w:val="center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xl67">
    <w:name w:val="xl67"/>
    <w:basedOn w:val="Normal"/>
    <w:rsid w:val="00AC4787"/>
    <w:pPr>
      <w:spacing w:before="100" w:beforeAutospacing="1" w:after="100" w:afterAutospacing="1" w:line="240" w:lineRule="auto"/>
      <w:jc w:val="left"/>
    </w:pPr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xl68">
    <w:name w:val="xl68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left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69">
    <w:name w:val="xl69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left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70">
    <w:name w:val="xl70"/>
    <w:basedOn w:val="Normal"/>
    <w:rsid w:val="00AC4787"/>
    <w:pP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71">
    <w:name w:val="xl71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72">
    <w:name w:val="xl72"/>
    <w:basedOn w:val="Normal"/>
    <w:rsid w:val="00AC4787"/>
    <w:pP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kern w:val="0"/>
      <w:sz w:val="18"/>
      <w:szCs w:val="18"/>
      <w:lang w:eastAsia="de-DE"/>
      <w14:ligatures w14:val="none"/>
    </w:rPr>
  </w:style>
  <w:style w:type="paragraph" w:customStyle="1" w:styleId="xl73">
    <w:name w:val="xl73"/>
    <w:basedOn w:val="Normal"/>
    <w:rsid w:val="00AC4787"/>
    <w:pPr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customStyle="1" w:styleId="xl74">
    <w:name w:val="xl74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customStyle="1" w:styleId="xl76">
    <w:name w:val="xl76"/>
    <w:basedOn w:val="Normal"/>
    <w:rsid w:val="00AC4787"/>
    <w:pPr>
      <w:pBdr>
        <w:bottom w:val="single" w:sz="8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b/>
      <w:bCs/>
      <w:color w:val="333333"/>
      <w:kern w:val="0"/>
      <w:sz w:val="18"/>
      <w:szCs w:val="18"/>
      <w:lang w:eastAsia="de-DE"/>
      <w14:ligatures w14:val="none"/>
    </w:rPr>
  </w:style>
  <w:style w:type="paragraph" w:customStyle="1" w:styleId="xl77">
    <w:name w:val="xl77"/>
    <w:basedOn w:val="Normal"/>
    <w:rsid w:val="00AC4787"/>
    <w:pP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333333"/>
      <w:kern w:val="0"/>
      <w:sz w:val="18"/>
      <w:szCs w:val="18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C4787"/>
    <w:pPr>
      <w:spacing w:after="200" w:line="240" w:lineRule="auto"/>
      <w:jc w:val="left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C4787"/>
    <w:rPr>
      <w:color w:val="666666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C4787"/>
    <w:pPr>
      <w:spacing w:line="360" w:lineRule="auto"/>
    </w:pPr>
    <w:rPr>
      <w:kern w:val="2"/>
      <w14:ligatures w14:val="standardContextual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C4787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C4787"/>
    <w:pPr>
      <w:spacing w:line="360" w:lineRule="auto"/>
      <w:outlineLvl w:val="9"/>
    </w:pPr>
    <w:rPr>
      <w:kern w:val="2"/>
      <w:lang w:val="en-US"/>
      <w14:ligatures w14:val="standardContextual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C4787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C4787"/>
    <w:pPr>
      <w:spacing w:line="360" w:lineRule="auto"/>
      <w:outlineLvl w:val="9"/>
    </w:pPr>
    <w:rPr>
      <w:rFonts w:ascii="Arial" w:hAnsi="Arial"/>
      <w:kern w:val="2"/>
      <w:lang w:val="en-US"/>
      <w14:ligatures w14:val="standardContextual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C4787"/>
    <w:rPr>
      <w:rFonts w:ascii="Arial" w:eastAsiaTheme="majorEastAsia" w:hAnsi="Arial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C4787"/>
    <w:rPr>
      <w:rFonts w:ascii="Arial" w:eastAsiaTheme="majorEastAsia" w:hAnsi="Arial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C4787"/>
    <w:rPr>
      <w:rFonts w:ascii="Arial" w:eastAsiaTheme="majorEastAsia" w:hAnsi="Arial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C4787"/>
    <w:rPr>
      <w:rFonts w:ascii="Arial" w:eastAsiaTheme="majorEastAsia" w:hAnsi="Arial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C4787"/>
    <w:rPr>
      <w:rFonts w:ascii="Arial" w:eastAsiaTheme="majorEastAsia" w:hAnsi="Arial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C4787"/>
    <w:rPr>
      <w:rFonts w:ascii="Arial" w:eastAsiaTheme="majorEastAsia" w:hAnsi="Arial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C4787"/>
    <w:pPr>
      <w:spacing w:line="360" w:lineRule="auto"/>
      <w:outlineLvl w:val="9"/>
    </w:pPr>
    <w:rPr>
      <w:rFonts w:ascii="Arial" w:hAnsi="Arial"/>
      <w:kern w:val="2"/>
      <w:sz w:val="24"/>
      <w:szCs w:val="24"/>
      <w:lang w:val="en-US"/>
      <w14:ligatures w14:val="standardContextual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C4787"/>
    <w:rPr>
      <w:rFonts w:ascii="Arial" w:eastAsiaTheme="majorEastAsia" w:hAnsi="Arial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AC478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787"/>
    <w:pPr>
      <w:spacing w:before="0" w:after="0" w:line="240" w:lineRule="auto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787"/>
    <w:rPr>
      <w:rFonts w:ascii="Arial" w:hAnsi="Arial"/>
      <w:b/>
      <w:bCs/>
      <w:kern w:val="2"/>
      <w:sz w:val="20"/>
      <w:szCs w:val="20"/>
      <w14:ligatures w14:val="standardContextual"/>
    </w:rPr>
  </w:style>
  <w:style w:type="character" w:styleId="Strong">
    <w:name w:val="Strong"/>
    <w:basedOn w:val="DefaultParagraphFont"/>
    <w:uiPriority w:val="22"/>
    <w:qFormat/>
    <w:rsid w:val="00AC4787"/>
    <w:rPr>
      <w:b/>
      <w:bCs/>
    </w:rPr>
  </w:style>
  <w:style w:type="paragraph" w:styleId="NoSpacing">
    <w:name w:val="No Spacing"/>
    <w:uiPriority w:val="1"/>
    <w:qFormat/>
    <w:rsid w:val="00AC4787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C478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787"/>
    <w:rPr>
      <w:rFonts w:ascii="Arial" w:hAnsi="Arial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C478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787"/>
    <w:rPr>
      <w:rFonts w:ascii="Arial" w:hAnsi="Arial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C473FB-1056-4C55-8FFB-6207551BF56E}"/>
</file>

<file path=customXml/itemProps2.xml><?xml version="1.0" encoding="utf-8"?>
<ds:datastoreItem xmlns:ds="http://schemas.openxmlformats.org/officeDocument/2006/customXml" ds:itemID="{12F96025-A14F-4014-A5F1-230B0E265CA1}"/>
</file>

<file path=customXml/itemProps3.xml><?xml version="1.0" encoding="utf-8"?>
<ds:datastoreItem xmlns:ds="http://schemas.openxmlformats.org/officeDocument/2006/customXml" ds:itemID="{F352F107-9690-4E6A-A035-7EC4F75C47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2</Words>
  <Characters>4025</Characters>
  <Application>Microsoft Office Word</Application>
  <DocSecurity>0</DocSecurity>
  <Lines>62</Lines>
  <Paragraphs>13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Louise Möllmann</dc:creator>
  <cp:keywords/>
  <dc:description/>
  <cp:lastModifiedBy>Elisabeth Althaus</cp:lastModifiedBy>
  <cp:revision>2</cp:revision>
  <dcterms:created xsi:type="dcterms:W3CDTF">2024-07-08T10:35:00Z</dcterms:created>
  <dcterms:modified xsi:type="dcterms:W3CDTF">2024-11-19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</Properties>
</file>